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1"/>
        <w:tblpPr w:leftFromText="180" w:rightFromText="180" w:horzAnchor="margin" w:tblpY="920"/>
        <w:tblW w:w="99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701"/>
        <w:gridCol w:w="1559"/>
        <w:gridCol w:w="2126"/>
        <w:gridCol w:w="1417"/>
      </w:tblGrid>
      <w:tr w:rsidR="005F7A78" w:rsidRPr="006A30D5" w:rsidTr="00445CF6">
        <w:trPr>
          <w:trHeight w:val="227"/>
          <w:tblHeader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5F7A78" w:rsidRPr="006A30D5" w:rsidRDefault="005F7A78" w:rsidP="00D0614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/>
                <w:sz w:val="24"/>
                <w:szCs w:val="24"/>
                <w:lang w:val="en-US"/>
              </w:rPr>
              <w:br w:type="page"/>
            </w:r>
            <w:r w:rsidRPr="006A30D5">
              <w:rPr>
                <w:rFonts w:ascii="Times New Roman" w:hAnsi="Times New Roman"/>
                <w:sz w:val="24"/>
                <w:szCs w:val="24"/>
                <w:lang w:val="en-US"/>
              </w:rPr>
              <w:br w:type="page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F7A78" w:rsidRPr="006A30D5" w:rsidRDefault="005F7A78" w:rsidP="00D0614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/>
                <w:sz w:val="24"/>
                <w:szCs w:val="24"/>
              </w:rPr>
              <w:t>Connect_to_na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F7A78" w:rsidRPr="006A30D5" w:rsidRDefault="005F7A78" w:rsidP="00D0614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/>
                <w:sz w:val="24"/>
                <w:szCs w:val="24"/>
              </w:rPr>
              <w:t>Per_env_pol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F7A78" w:rsidRPr="006A30D5" w:rsidRDefault="005F7A78" w:rsidP="00D0614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/>
                <w:sz w:val="24"/>
                <w:szCs w:val="24"/>
                <w:lang w:val="en-US"/>
              </w:rPr>
              <w:t>Transport-specific env_cons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F7A78" w:rsidRPr="006A30D5" w:rsidRDefault="005F7A78" w:rsidP="00D0614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/>
                <w:sz w:val="24"/>
                <w:szCs w:val="24"/>
                <w:lang w:val="en-US"/>
              </w:rPr>
              <w:t>Env_know</w:t>
            </w:r>
          </w:p>
        </w:tc>
      </w:tr>
      <w:tr w:rsidR="005F7A78" w:rsidRPr="006A30D5" w:rsidTr="00445CF6">
        <w:trPr>
          <w:trHeight w:val="227"/>
        </w:trPr>
        <w:tc>
          <w:tcPr>
            <w:tcW w:w="3119" w:type="dxa"/>
            <w:tcBorders>
              <w:top w:val="single" w:sz="4" w:space="0" w:color="auto"/>
            </w:tcBorders>
          </w:tcPr>
          <w:p w:rsidR="005F7A78" w:rsidRPr="006A30D5" w:rsidRDefault="005F7A78" w:rsidP="00D06144">
            <w:pP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6A30D5">
              <w:rPr>
                <w:rFonts w:ascii="Times New Roman" w:hAnsi="Times New Roman"/>
                <w:sz w:val="24"/>
                <w:szCs w:val="24"/>
              </w:rPr>
              <w:t>Connect_to_na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F7A78" w:rsidRPr="006A30D5" w:rsidRDefault="005F7A78" w:rsidP="00D0614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F7A78" w:rsidRPr="006A30D5" w:rsidRDefault="005F7A78" w:rsidP="00D0614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F7A78" w:rsidRPr="006A30D5" w:rsidRDefault="005F7A78" w:rsidP="00D0614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F7A78" w:rsidRPr="006A30D5" w:rsidRDefault="005F7A78" w:rsidP="00D0614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F7A78" w:rsidRPr="006A30D5" w:rsidTr="00D06144">
        <w:trPr>
          <w:trHeight w:val="227"/>
        </w:trPr>
        <w:tc>
          <w:tcPr>
            <w:tcW w:w="3119" w:type="dxa"/>
          </w:tcPr>
          <w:p w:rsidR="005F7A78" w:rsidRPr="006A30D5" w:rsidRDefault="005F7A78" w:rsidP="00D0614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/>
                <w:sz w:val="24"/>
                <w:szCs w:val="24"/>
              </w:rPr>
              <w:t>Per_env_poll</w:t>
            </w:r>
          </w:p>
        </w:tc>
        <w:tc>
          <w:tcPr>
            <w:tcW w:w="1701" w:type="dxa"/>
          </w:tcPr>
          <w:p w:rsidR="005F7A78" w:rsidRPr="006A30D5" w:rsidRDefault="005F7A78" w:rsidP="00D0614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  <w:r w:rsidR="00AE5BCC" w:rsidRPr="006A30D5">
              <w:rPr>
                <w:rFonts w:ascii="Times New Roman" w:hAnsi="Times New Roman"/>
                <w:sz w:val="24"/>
                <w:szCs w:val="24"/>
                <w:lang w:val="en-US"/>
              </w:rPr>
              <w:t>66</w:t>
            </w:r>
            <w:r w:rsidR="00AE5BCC" w:rsidRPr="006A30D5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559" w:type="dxa"/>
          </w:tcPr>
          <w:p w:rsidR="005F7A78" w:rsidRPr="006A30D5" w:rsidRDefault="005F7A78" w:rsidP="00D0614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126" w:type="dxa"/>
          </w:tcPr>
          <w:p w:rsidR="005F7A78" w:rsidRPr="006A30D5" w:rsidRDefault="005F7A78" w:rsidP="00D0614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5F7A78" w:rsidRPr="006A30D5" w:rsidRDefault="005F7A78" w:rsidP="00D0614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F7A78" w:rsidRPr="006A30D5" w:rsidTr="00D06144">
        <w:trPr>
          <w:trHeight w:val="227"/>
        </w:trPr>
        <w:tc>
          <w:tcPr>
            <w:tcW w:w="3119" w:type="dxa"/>
          </w:tcPr>
          <w:p w:rsidR="005F7A78" w:rsidRPr="006A30D5" w:rsidRDefault="005F7A78" w:rsidP="00D06144">
            <w:pPr>
              <w:spacing w:after="20"/>
              <w:rPr>
                <w:rFonts w:ascii="Times New Roman" w:hAnsi="Times New Roman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sz w:val="24"/>
                <w:szCs w:val="24"/>
                <w:lang w:val="en-US"/>
              </w:rPr>
              <w:t>Transport-specific env_consc</w:t>
            </w:r>
          </w:p>
        </w:tc>
        <w:tc>
          <w:tcPr>
            <w:tcW w:w="1701" w:type="dxa"/>
          </w:tcPr>
          <w:p w:rsidR="005F7A78" w:rsidRPr="006A30D5" w:rsidRDefault="005F7A78" w:rsidP="00D06144">
            <w:pPr>
              <w:rPr>
                <w:rFonts w:ascii="Times New Roman" w:hAnsi="Times New Roman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AE5BCC" w:rsidRPr="006A30D5">
              <w:rPr>
                <w:rFonts w:ascii="Times New Roman" w:hAnsi="Times New Roman"/>
                <w:sz w:val="24"/>
                <w:szCs w:val="24"/>
                <w:lang w:val="en-US"/>
              </w:rPr>
              <w:t>296</w:t>
            </w:r>
            <w:r w:rsidR="00AE5BCC" w:rsidRPr="006A30D5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559" w:type="dxa"/>
          </w:tcPr>
          <w:p w:rsidR="005F7A78" w:rsidRPr="006A30D5" w:rsidRDefault="005F7A78" w:rsidP="00D06144">
            <w:pPr>
              <w:rPr>
                <w:rFonts w:ascii="Times New Roman" w:hAnsi="Times New Roman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sz w:val="24"/>
                <w:szCs w:val="24"/>
                <w:lang w:val="en-US"/>
              </w:rPr>
              <w:t>0.25</w:t>
            </w:r>
            <w:r w:rsidR="00AE5BCC" w:rsidRPr="006A30D5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AE5BCC" w:rsidRPr="006A30D5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126" w:type="dxa"/>
          </w:tcPr>
          <w:p w:rsidR="005F7A78" w:rsidRPr="006A30D5" w:rsidRDefault="005F7A78" w:rsidP="00D06144">
            <w:pPr>
              <w:rPr>
                <w:rFonts w:ascii="Times New Roman" w:hAnsi="Times New Roman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17" w:type="dxa"/>
          </w:tcPr>
          <w:p w:rsidR="005F7A78" w:rsidRPr="006A30D5" w:rsidRDefault="005F7A78" w:rsidP="00D0614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F7A78" w:rsidRPr="006A30D5" w:rsidTr="00D06144">
        <w:trPr>
          <w:trHeight w:val="227"/>
        </w:trPr>
        <w:tc>
          <w:tcPr>
            <w:tcW w:w="3119" w:type="dxa"/>
            <w:tcBorders>
              <w:bottom w:val="single" w:sz="4" w:space="0" w:color="auto"/>
            </w:tcBorders>
          </w:tcPr>
          <w:p w:rsidR="005F7A78" w:rsidRPr="006A30D5" w:rsidRDefault="005F7A78" w:rsidP="00D06144">
            <w:pP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6A30D5">
              <w:rPr>
                <w:rFonts w:ascii="Times New Roman" w:hAnsi="Times New Roman"/>
                <w:sz w:val="24"/>
                <w:szCs w:val="24"/>
                <w:lang w:val="en-US"/>
              </w:rPr>
              <w:t>Env_know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F7A78" w:rsidRPr="006A30D5" w:rsidRDefault="005F7A78" w:rsidP="00D0614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AE5BCC" w:rsidRPr="006A30D5">
              <w:rPr>
                <w:rFonts w:ascii="Times New Roman" w:hAnsi="Times New Roman"/>
                <w:sz w:val="24"/>
                <w:szCs w:val="24"/>
                <w:lang w:val="en-US"/>
              </w:rPr>
              <w:t>098</w:t>
            </w:r>
            <w:r w:rsidR="008C069C" w:rsidRPr="006A30D5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F7A78" w:rsidRPr="006A30D5" w:rsidRDefault="005F7A78" w:rsidP="00D0614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  <w:r w:rsidR="00AE5BCC" w:rsidRPr="006A30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F7A78" w:rsidRPr="006A30D5" w:rsidRDefault="005F7A78" w:rsidP="00D0614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/>
                <w:sz w:val="24"/>
                <w:szCs w:val="24"/>
                <w:lang w:val="en-US"/>
              </w:rPr>
              <w:t>0.07</w:t>
            </w:r>
            <w:r w:rsidR="00AE5BCC" w:rsidRPr="006A30D5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AE5BCC" w:rsidRPr="006A30D5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F7A78" w:rsidRPr="006A30D5" w:rsidRDefault="005F7A78" w:rsidP="00D0614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</w:tbl>
    <w:p w:rsidR="00D06144" w:rsidRPr="006A30D5" w:rsidRDefault="00D06144" w:rsidP="00202E9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A30D5">
        <w:rPr>
          <w:rFonts w:ascii="Times New Roman" w:eastAsia="Calibri" w:hAnsi="Times New Roman" w:cs="Times New Roman"/>
          <w:sz w:val="24"/>
          <w:szCs w:val="24"/>
          <w:lang w:val="en-US"/>
        </w:rPr>
        <w:t>Supplementary Material Manuscript 1604029</w:t>
      </w:r>
    </w:p>
    <w:p w:rsidR="00D06144" w:rsidRPr="006A30D5" w:rsidRDefault="00D06144" w:rsidP="00202E9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06144" w:rsidRPr="006A30D5" w:rsidRDefault="00D06144" w:rsidP="00176806">
      <w:pPr>
        <w:autoSpaceDE w:val="0"/>
        <w:autoSpaceDN w:val="0"/>
        <w:adjustRightInd w:val="0"/>
        <w:spacing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A30D5">
        <w:rPr>
          <w:rFonts w:ascii="Times New Roman" w:eastAsia="Calibri" w:hAnsi="Times New Roman" w:cs="Times New Roman"/>
          <w:sz w:val="24"/>
          <w:szCs w:val="24"/>
          <w:lang w:val="en-US"/>
        </w:rPr>
        <w:t>S1. Correlation coefficients for key independent variables.</w:t>
      </w:r>
    </w:p>
    <w:p w:rsidR="00202E91" w:rsidRPr="006A30D5" w:rsidRDefault="00521CB3" w:rsidP="00202E9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A30D5">
        <w:rPr>
          <w:rFonts w:ascii="Times New Roman" w:eastAsia="Calibri" w:hAnsi="Times New Roman" w:cs="Times New Roman"/>
          <w:sz w:val="24"/>
          <w:szCs w:val="24"/>
          <w:lang w:val="en-US"/>
        </w:rPr>
        <w:t>Note: *</w:t>
      </w:r>
      <w:r w:rsidRPr="006A30D5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6A30D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&lt; 0.05; **</w:t>
      </w:r>
      <w:r w:rsidRPr="006A30D5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6A30D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&lt; 0.01; ***</w:t>
      </w:r>
      <w:r w:rsidRPr="006A30D5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6A30D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&lt; 0.001.</w:t>
      </w:r>
    </w:p>
    <w:p w:rsidR="00521CB3" w:rsidRPr="006A30D5" w:rsidRDefault="00521CB3" w:rsidP="00202E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06144" w:rsidRPr="006A30D5" w:rsidRDefault="00D06144" w:rsidP="00202E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06144" w:rsidRPr="006A30D5" w:rsidRDefault="00D06144" w:rsidP="00202E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06144" w:rsidRPr="006A30D5" w:rsidRDefault="00D06144" w:rsidP="00176806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30D5">
        <w:rPr>
          <w:rFonts w:ascii="Times New Roman" w:hAnsi="Times New Roman" w:cs="Times New Roman"/>
          <w:sz w:val="24"/>
          <w:szCs w:val="24"/>
          <w:lang w:val="en-US"/>
        </w:rPr>
        <w:t>S2. Overview of VIF values.</w:t>
      </w:r>
    </w:p>
    <w:tbl>
      <w:tblPr>
        <w:tblW w:w="4972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12"/>
        <w:gridCol w:w="1560"/>
      </w:tblGrid>
      <w:tr w:rsidR="00202E91" w:rsidRPr="006A30D5" w:rsidTr="00202E91">
        <w:trPr>
          <w:cantSplit/>
        </w:trPr>
        <w:tc>
          <w:tcPr>
            <w:tcW w:w="3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02E91" w:rsidRPr="006A30D5" w:rsidRDefault="00202E91" w:rsidP="001768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02E91" w:rsidRPr="006A30D5" w:rsidRDefault="00202E91" w:rsidP="00202E9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VIF values</w:t>
            </w:r>
          </w:p>
        </w:tc>
      </w:tr>
      <w:tr w:rsidR="00202E91" w:rsidRPr="006A30D5" w:rsidTr="00202E91">
        <w:trPr>
          <w:cantSplit/>
        </w:trPr>
        <w:tc>
          <w:tcPr>
            <w:tcW w:w="3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2E91" w:rsidRPr="006A30D5" w:rsidRDefault="00202E91" w:rsidP="00202E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A30D5">
              <w:rPr>
                <w:rFonts w:ascii="Times New Roman" w:hAnsi="Times New Roman" w:cs="Times New Roman"/>
                <w:sz w:val="24"/>
                <w:szCs w:val="24"/>
              </w:rPr>
              <w:t>Connect_to_na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2E91" w:rsidRPr="006A30D5" w:rsidRDefault="00202E91" w:rsidP="00202E9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.17</w:t>
            </w:r>
          </w:p>
        </w:tc>
      </w:tr>
      <w:tr w:rsidR="00202E91" w:rsidRPr="006A30D5" w:rsidTr="00202E91">
        <w:trPr>
          <w:cantSplit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2E91" w:rsidRPr="006A30D5" w:rsidRDefault="00202E91" w:rsidP="00202E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 w:cs="Times New Roman"/>
                <w:sz w:val="24"/>
                <w:szCs w:val="24"/>
              </w:rPr>
              <w:t>Per_env_pol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2E91" w:rsidRPr="006A30D5" w:rsidRDefault="00202E91" w:rsidP="00202E9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.1</w:t>
            </w:r>
            <w:r w:rsidR="00A87F98" w:rsidRPr="006A30D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</w:t>
            </w:r>
          </w:p>
        </w:tc>
      </w:tr>
      <w:tr w:rsidR="00202E91" w:rsidRPr="006A30D5" w:rsidTr="00202E91">
        <w:trPr>
          <w:cantSplit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2E91" w:rsidRPr="006A30D5" w:rsidRDefault="00202E91" w:rsidP="00202E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3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port-specific env_cons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2E91" w:rsidRPr="006A30D5" w:rsidRDefault="00202E91" w:rsidP="00202E9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.23</w:t>
            </w:r>
          </w:p>
        </w:tc>
      </w:tr>
      <w:tr w:rsidR="00202E91" w:rsidRPr="006A30D5" w:rsidTr="00202E91">
        <w:trPr>
          <w:cantSplit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2E91" w:rsidRPr="006A30D5" w:rsidRDefault="00202E91" w:rsidP="00202E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A3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v_kn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2E91" w:rsidRPr="006A30D5" w:rsidRDefault="00202E91" w:rsidP="00202E9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.0</w:t>
            </w:r>
            <w:r w:rsidR="00A87F98" w:rsidRPr="006A30D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5</w:t>
            </w:r>
          </w:p>
        </w:tc>
      </w:tr>
      <w:tr w:rsidR="00202E91" w:rsidRPr="006A30D5" w:rsidTr="00202E91">
        <w:trPr>
          <w:cantSplit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2E91" w:rsidRPr="006A30D5" w:rsidRDefault="00202E91" w:rsidP="00202E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A3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2E91" w:rsidRPr="006A30D5" w:rsidRDefault="00202E91" w:rsidP="00202E9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33.02</w:t>
            </w:r>
          </w:p>
        </w:tc>
      </w:tr>
      <w:tr w:rsidR="00202E91" w:rsidRPr="006A30D5" w:rsidTr="00202E91">
        <w:trPr>
          <w:cantSplit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2E91" w:rsidRPr="006A30D5" w:rsidRDefault="00202E91" w:rsidP="00202E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_sq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2E91" w:rsidRPr="006A30D5" w:rsidRDefault="00202E91" w:rsidP="00202E9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9.4</w:t>
            </w:r>
            <w:r w:rsidR="00A87F98" w:rsidRPr="006A30D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6</w:t>
            </w:r>
          </w:p>
        </w:tc>
      </w:tr>
      <w:tr w:rsidR="00202E91" w:rsidRPr="006A30D5" w:rsidTr="00202E91">
        <w:trPr>
          <w:cantSplit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2E91" w:rsidRPr="006A30D5" w:rsidRDefault="00202E91" w:rsidP="00202E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_gend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2E91" w:rsidRPr="006A30D5" w:rsidRDefault="00202E91" w:rsidP="00202E9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.07</w:t>
            </w:r>
          </w:p>
        </w:tc>
      </w:tr>
      <w:tr w:rsidR="00202E91" w:rsidRPr="006A30D5" w:rsidTr="00202E91">
        <w:trPr>
          <w:cantSplit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2E91" w:rsidRPr="006A30D5" w:rsidRDefault="00202E91" w:rsidP="00202E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entrance qualificati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2E91" w:rsidRPr="006A30D5" w:rsidRDefault="00202E91" w:rsidP="00202E9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.4</w:t>
            </w:r>
            <w:r w:rsidR="00A87F98" w:rsidRPr="006A30D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5</w:t>
            </w:r>
          </w:p>
        </w:tc>
      </w:tr>
      <w:tr w:rsidR="00202E91" w:rsidRPr="006A30D5" w:rsidTr="00202E91">
        <w:trPr>
          <w:cantSplit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2E91" w:rsidRPr="006A30D5" w:rsidRDefault="00202E91" w:rsidP="00202E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2E91" w:rsidRPr="006A30D5" w:rsidRDefault="00202E91" w:rsidP="00202E9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.59</w:t>
            </w:r>
          </w:p>
        </w:tc>
      </w:tr>
      <w:tr w:rsidR="00202E91" w:rsidRPr="006A30D5" w:rsidTr="00202E91">
        <w:trPr>
          <w:cantSplit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2E91" w:rsidRPr="006A30D5" w:rsidRDefault="00202E91" w:rsidP="00202E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orking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2E91" w:rsidRPr="006A30D5" w:rsidRDefault="00202E91" w:rsidP="00202E9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.0</w:t>
            </w:r>
            <w:r w:rsidR="00A87F98" w:rsidRPr="006A30D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6</w:t>
            </w:r>
          </w:p>
        </w:tc>
      </w:tr>
      <w:tr w:rsidR="00202E91" w:rsidRPr="006A30D5" w:rsidTr="00202E91">
        <w:trPr>
          <w:cantSplit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2E91" w:rsidRPr="006A30D5" w:rsidRDefault="00202E91" w:rsidP="00202E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er middle incom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2E91" w:rsidRPr="006A30D5" w:rsidRDefault="00202E91" w:rsidP="00202E9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.</w:t>
            </w:r>
            <w:r w:rsidR="00A87F98" w:rsidRPr="006A30D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70</w:t>
            </w:r>
          </w:p>
        </w:tc>
      </w:tr>
      <w:tr w:rsidR="00202E91" w:rsidRPr="006A30D5" w:rsidTr="00202E91">
        <w:trPr>
          <w:cantSplit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2E91" w:rsidRPr="006A30D5" w:rsidRDefault="00202E91" w:rsidP="00202E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middle inc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2E91" w:rsidRPr="006A30D5" w:rsidRDefault="00202E91" w:rsidP="00202E9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.81</w:t>
            </w:r>
          </w:p>
        </w:tc>
      </w:tr>
      <w:tr w:rsidR="00202E91" w:rsidRPr="006A30D5" w:rsidTr="00202E91">
        <w:trPr>
          <w:cantSplit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2E91" w:rsidRPr="006A30D5" w:rsidRDefault="00202E91" w:rsidP="00202E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inc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2E91" w:rsidRPr="006A30D5" w:rsidRDefault="00202E91" w:rsidP="00202E9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.1</w:t>
            </w:r>
            <w:r w:rsidR="00A87F98" w:rsidRPr="006A30D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3</w:t>
            </w:r>
          </w:p>
        </w:tc>
      </w:tr>
      <w:tr w:rsidR="00202E91" w:rsidRPr="006A30D5" w:rsidTr="00202E91">
        <w:trPr>
          <w:cantSplit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2E91" w:rsidRPr="006A30D5" w:rsidRDefault="00202E91" w:rsidP="00202E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high inc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2E91" w:rsidRPr="006A30D5" w:rsidRDefault="00202E91" w:rsidP="00202E9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.81</w:t>
            </w:r>
          </w:p>
        </w:tc>
      </w:tr>
      <w:tr w:rsidR="00202E91" w:rsidRPr="006A30D5" w:rsidTr="00202E91">
        <w:trPr>
          <w:cantSplit/>
        </w:trPr>
        <w:tc>
          <w:tcPr>
            <w:tcW w:w="3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02E91" w:rsidRPr="006A30D5" w:rsidRDefault="00202E91" w:rsidP="00202E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 w:cs="Times New Roman"/>
                <w:sz w:val="24"/>
                <w:szCs w:val="24"/>
              </w:rPr>
              <w:t>Disabili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02E91" w:rsidRPr="006A30D5" w:rsidRDefault="00202E91" w:rsidP="00202E9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.0</w:t>
            </w:r>
            <w:r w:rsidR="00A87F98" w:rsidRPr="006A30D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4</w:t>
            </w:r>
          </w:p>
        </w:tc>
      </w:tr>
    </w:tbl>
    <w:p w:rsidR="005E748D" w:rsidRPr="006A30D5" w:rsidRDefault="005E748D" w:rsidP="00202E9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A650A" w:rsidRPr="006A30D5" w:rsidRDefault="00BA650A">
      <w:pPr>
        <w:rPr>
          <w:rFonts w:ascii="Times New Roman" w:hAnsi="Times New Roman" w:cs="Times New Roman"/>
          <w:sz w:val="24"/>
          <w:szCs w:val="24"/>
          <w:lang w:val="en-US"/>
        </w:rPr>
        <w:sectPr w:rsidR="00BA650A" w:rsidRPr="006A30D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605F4F" w:rsidRPr="006A30D5" w:rsidRDefault="000937F5" w:rsidP="00BF75AA">
      <w:pPr>
        <w:pStyle w:val="Tabletitle"/>
        <w:spacing w:after="120" w:line="240" w:lineRule="auto"/>
      </w:pPr>
      <w:r w:rsidRPr="006A30D5">
        <w:lastRenderedPageBreak/>
        <w:t>S</w:t>
      </w:r>
      <w:r w:rsidR="00E4772B" w:rsidRPr="006A30D5">
        <w:t>3</w:t>
      </w:r>
      <w:r w:rsidR="00605F4F" w:rsidRPr="006A30D5">
        <w:t>. Seemingly unrelated regression models for eudaimonic and hedonic well-being</w:t>
      </w:r>
      <w:r w:rsidR="00A02FD7" w:rsidRPr="006A30D5">
        <w:t xml:space="preserve"> with team loyalty and interaction effects</w:t>
      </w:r>
      <w:r w:rsidR="00605F4F" w:rsidRPr="006A30D5">
        <w:t xml:space="preserve"> (n=839). </w:t>
      </w:r>
    </w:p>
    <w:tbl>
      <w:tblPr>
        <w:tblStyle w:val="Tabellenraster1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984"/>
        <w:gridCol w:w="2410"/>
        <w:gridCol w:w="1964"/>
        <w:gridCol w:w="21"/>
      </w:tblGrid>
      <w:tr w:rsidR="00EC2C99" w:rsidRPr="006A30D5" w:rsidTr="00FE5723">
        <w:trPr>
          <w:trHeight w:val="227"/>
          <w:tblHeader/>
        </w:trPr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5F4F" w:rsidRPr="006A30D5" w:rsidRDefault="00605F4F" w:rsidP="008A180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_Hlk188861943"/>
            <w:bookmarkStart w:id="1" w:name="_Hlk199942877"/>
            <w:r w:rsidRPr="006A30D5">
              <w:rPr>
                <w:rFonts w:ascii="Times New Roman" w:hAnsi="Times New Roman"/>
                <w:sz w:val="24"/>
                <w:szCs w:val="24"/>
                <w:lang w:val="en-US"/>
              </w:rPr>
              <w:br w:type="page"/>
            </w:r>
            <w:r w:rsidRPr="006A30D5">
              <w:rPr>
                <w:rFonts w:ascii="Times New Roman" w:hAnsi="Times New Roman"/>
                <w:sz w:val="24"/>
                <w:szCs w:val="24"/>
                <w:lang w:val="en-US"/>
              </w:rPr>
              <w:br w:type="page"/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605F4F" w:rsidRPr="006A30D5" w:rsidRDefault="00605F4F" w:rsidP="008A1802">
            <w:pPr>
              <w:rPr>
                <w:rFonts w:ascii="Times New Roman" w:hAnsi="Times New Roman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sz w:val="24"/>
                <w:szCs w:val="24"/>
              </w:rPr>
              <w:t>Eudaimonic well-</w:t>
            </w:r>
            <w:proofErr w:type="spellStart"/>
            <w:r w:rsidRPr="006A30D5">
              <w:rPr>
                <w:rFonts w:ascii="Times New Roman" w:hAnsi="Times New Roman"/>
                <w:sz w:val="24"/>
                <w:szCs w:val="24"/>
              </w:rPr>
              <w:t>being</w:t>
            </w:r>
            <w:proofErr w:type="spellEnd"/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:rsidR="00605F4F" w:rsidRPr="006A30D5" w:rsidRDefault="00605F4F" w:rsidP="008A180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30D5">
              <w:rPr>
                <w:rFonts w:ascii="Times New Roman" w:hAnsi="Times New Roman"/>
                <w:sz w:val="24"/>
                <w:szCs w:val="24"/>
              </w:rPr>
              <w:t>Hedonic</w:t>
            </w:r>
            <w:proofErr w:type="spellEnd"/>
            <w:r w:rsidRPr="006A30D5">
              <w:rPr>
                <w:rFonts w:ascii="Times New Roman" w:hAnsi="Times New Roman"/>
                <w:sz w:val="24"/>
                <w:szCs w:val="24"/>
              </w:rPr>
              <w:t xml:space="preserve"> well-</w:t>
            </w:r>
            <w:proofErr w:type="spellStart"/>
            <w:r w:rsidRPr="006A30D5">
              <w:rPr>
                <w:rFonts w:ascii="Times New Roman" w:hAnsi="Times New Roman"/>
                <w:sz w:val="24"/>
                <w:szCs w:val="24"/>
              </w:rPr>
              <w:t>being</w:t>
            </w:r>
            <w:proofErr w:type="spellEnd"/>
          </w:p>
        </w:tc>
        <w:tc>
          <w:tcPr>
            <w:tcW w:w="21" w:type="dxa"/>
            <w:tcBorders>
              <w:top w:val="single" w:sz="4" w:space="0" w:color="auto"/>
              <w:bottom w:val="single" w:sz="4" w:space="0" w:color="auto"/>
            </w:tcBorders>
          </w:tcPr>
          <w:p w:rsidR="00605F4F" w:rsidRPr="006A30D5" w:rsidRDefault="00605F4F" w:rsidP="008A180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bookmarkStart w:id="2" w:name="_GoBack"/>
        <w:bookmarkEnd w:id="2"/>
      </w:tr>
      <w:bookmarkEnd w:id="1"/>
      <w:tr w:rsidR="00FE5723" w:rsidRPr="006A30D5" w:rsidTr="00FE5723">
        <w:trPr>
          <w:trHeight w:val="227"/>
        </w:trPr>
        <w:tc>
          <w:tcPr>
            <w:tcW w:w="4536" w:type="dxa"/>
            <w:gridSpan w:val="2"/>
            <w:tcBorders>
              <w:top w:val="single" w:sz="4" w:space="0" w:color="auto"/>
            </w:tcBorders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6A30D5">
              <w:rPr>
                <w:rFonts w:ascii="Times New Roman" w:hAnsi="Times New Roman"/>
                <w:sz w:val="24"/>
                <w:szCs w:val="24"/>
              </w:rPr>
              <w:t>Connect_to_nat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21" w:type="dxa"/>
            <w:tcBorders>
              <w:top w:val="single" w:sz="4" w:space="0" w:color="auto"/>
            </w:tcBorders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5723" w:rsidRPr="006A30D5" w:rsidTr="00FE5723">
        <w:trPr>
          <w:trHeight w:val="227"/>
        </w:trPr>
        <w:tc>
          <w:tcPr>
            <w:tcW w:w="4536" w:type="dxa"/>
            <w:gridSpan w:val="2"/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30D5">
              <w:rPr>
                <w:rFonts w:ascii="Times New Roman" w:hAnsi="Times New Roman"/>
                <w:sz w:val="24"/>
                <w:szCs w:val="24"/>
              </w:rPr>
              <w:t>Per_env_poll</w:t>
            </w:r>
            <w:proofErr w:type="spellEnd"/>
          </w:p>
        </w:tc>
        <w:tc>
          <w:tcPr>
            <w:tcW w:w="2410" w:type="dxa"/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-0.442</w:t>
            </w:r>
          </w:p>
        </w:tc>
        <w:tc>
          <w:tcPr>
            <w:tcW w:w="1964" w:type="dxa"/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-0.808</w:t>
            </w:r>
          </w:p>
        </w:tc>
        <w:tc>
          <w:tcPr>
            <w:tcW w:w="21" w:type="dxa"/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802" w:rsidRPr="006A30D5" w:rsidTr="00FE5723">
        <w:trPr>
          <w:trHeight w:val="227"/>
        </w:trPr>
        <w:tc>
          <w:tcPr>
            <w:tcW w:w="4536" w:type="dxa"/>
            <w:gridSpan w:val="2"/>
          </w:tcPr>
          <w:p w:rsidR="008A1802" w:rsidRPr="006A30D5" w:rsidRDefault="008A1802" w:rsidP="008A1802">
            <w:pPr>
              <w:spacing w:after="20"/>
              <w:rPr>
                <w:rFonts w:ascii="Times New Roman" w:hAnsi="Times New Roman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sz w:val="24"/>
                <w:szCs w:val="24"/>
              </w:rPr>
              <w:t>Transport-</w:t>
            </w:r>
            <w:proofErr w:type="spellStart"/>
            <w:r w:rsidRPr="006A30D5">
              <w:rPr>
                <w:rFonts w:ascii="Times New Roman" w:hAnsi="Times New Roman"/>
                <w:sz w:val="24"/>
                <w:szCs w:val="24"/>
              </w:rPr>
              <w:t>specific</w:t>
            </w:r>
            <w:proofErr w:type="spellEnd"/>
            <w:r w:rsidRPr="006A30D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A30D5">
              <w:rPr>
                <w:rFonts w:ascii="Times New Roman" w:hAnsi="Times New Roman"/>
                <w:sz w:val="24"/>
                <w:szCs w:val="24"/>
              </w:rPr>
              <w:t>env_consc</w:t>
            </w:r>
            <w:proofErr w:type="spellEnd"/>
          </w:p>
        </w:tc>
        <w:tc>
          <w:tcPr>
            <w:tcW w:w="2410" w:type="dxa"/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964" w:type="dxa"/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21" w:type="dxa"/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802" w:rsidRPr="006A30D5" w:rsidTr="00FE5723">
        <w:trPr>
          <w:trHeight w:val="227"/>
        </w:trPr>
        <w:tc>
          <w:tcPr>
            <w:tcW w:w="4536" w:type="dxa"/>
            <w:gridSpan w:val="2"/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6A30D5">
              <w:rPr>
                <w:rFonts w:ascii="Times New Roman" w:hAnsi="Times New Roman"/>
                <w:sz w:val="24"/>
                <w:szCs w:val="24"/>
              </w:rPr>
              <w:t>Env_know</w:t>
            </w:r>
            <w:proofErr w:type="spellEnd"/>
          </w:p>
        </w:tc>
        <w:tc>
          <w:tcPr>
            <w:tcW w:w="2410" w:type="dxa"/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1964" w:type="dxa"/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21" w:type="dxa"/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802" w:rsidRPr="006A30D5" w:rsidTr="00FE5723">
        <w:trPr>
          <w:trHeight w:val="227"/>
        </w:trPr>
        <w:tc>
          <w:tcPr>
            <w:tcW w:w="4536" w:type="dxa"/>
            <w:gridSpan w:val="2"/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sz w:val="24"/>
                <w:szCs w:val="24"/>
              </w:rPr>
              <w:t xml:space="preserve">Team </w:t>
            </w:r>
            <w:proofErr w:type="spellStart"/>
            <w:r w:rsidRPr="006A30D5">
              <w:rPr>
                <w:rFonts w:ascii="Times New Roman" w:hAnsi="Times New Roman"/>
                <w:sz w:val="24"/>
                <w:szCs w:val="24"/>
              </w:rPr>
              <w:t>Loyalty</w:t>
            </w:r>
            <w:proofErr w:type="spellEnd"/>
          </w:p>
        </w:tc>
        <w:tc>
          <w:tcPr>
            <w:tcW w:w="2410" w:type="dxa"/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-0.147</w:t>
            </w:r>
          </w:p>
        </w:tc>
        <w:tc>
          <w:tcPr>
            <w:tcW w:w="1964" w:type="dxa"/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-0.214</w:t>
            </w:r>
          </w:p>
        </w:tc>
        <w:tc>
          <w:tcPr>
            <w:tcW w:w="21" w:type="dxa"/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802" w:rsidRPr="006A30D5" w:rsidTr="00FE5723">
        <w:trPr>
          <w:trHeight w:val="227"/>
        </w:trPr>
        <w:tc>
          <w:tcPr>
            <w:tcW w:w="4536" w:type="dxa"/>
            <w:gridSpan w:val="2"/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6A30D5">
              <w:rPr>
                <w:rFonts w:ascii="Times New Roman" w:hAnsi="Times New Roman"/>
                <w:sz w:val="24"/>
                <w:szCs w:val="24"/>
                <w:lang w:val="en-US"/>
              </w:rPr>
              <w:t>Connect_to_nat</w:t>
            </w:r>
            <w:proofErr w:type="spellEnd"/>
            <w:r w:rsidRPr="006A30D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6A30D5">
              <w:rPr>
                <w:rFonts w:ascii="Times New Roman" w:eastAsia="STIX-Regular" w:hAnsi="Times New Roman"/>
                <w:sz w:val="24"/>
                <w:szCs w:val="24"/>
                <w:lang w:val="en-US"/>
              </w:rPr>
              <w:t xml:space="preserve">× </w:t>
            </w:r>
            <w:r w:rsidRPr="006A30D5">
              <w:rPr>
                <w:rFonts w:ascii="Times New Roman" w:hAnsi="Times New Roman"/>
                <w:sz w:val="24"/>
                <w:szCs w:val="24"/>
                <w:lang w:val="en-US"/>
              </w:rPr>
              <w:t>Team Loyalty</w:t>
            </w:r>
          </w:p>
        </w:tc>
        <w:tc>
          <w:tcPr>
            <w:tcW w:w="2410" w:type="dxa"/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964" w:type="dxa"/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21" w:type="dxa"/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A1802" w:rsidRPr="006A30D5" w:rsidTr="00FE5723">
        <w:trPr>
          <w:trHeight w:val="227"/>
        </w:trPr>
        <w:tc>
          <w:tcPr>
            <w:tcW w:w="4536" w:type="dxa"/>
            <w:gridSpan w:val="2"/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A30D5">
              <w:rPr>
                <w:rFonts w:ascii="Times New Roman" w:hAnsi="Times New Roman"/>
                <w:sz w:val="24"/>
                <w:szCs w:val="24"/>
                <w:lang w:val="en-US"/>
              </w:rPr>
              <w:t>Per_env_poll</w:t>
            </w:r>
            <w:proofErr w:type="spellEnd"/>
            <w:r w:rsidRPr="006A30D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am </w:t>
            </w:r>
            <w:r w:rsidRPr="006A30D5">
              <w:rPr>
                <w:rFonts w:ascii="Times New Roman" w:eastAsia="STIX-Regular" w:hAnsi="Times New Roman"/>
                <w:sz w:val="24"/>
                <w:szCs w:val="24"/>
                <w:lang w:val="en-US"/>
              </w:rPr>
              <w:t>×</w:t>
            </w:r>
            <w:r w:rsidRPr="006A30D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oyalty</w:t>
            </w:r>
          </w:p>
        </w:tc>
        <w:tc>
          <w:tcPr>
            <w:tcW w:w="2410" w:type="dxa"/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964" w:type="dxa"/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21" w:type="dxa"/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A1802" w:rsidRPr="006A30D5" w:rsidTr="00FE5723">
        <w:trPr>
          <w:trHeight w:val="227"/>
        </w:trPr>
        <w:tc>
          <w:tcPr>
            <w:tcW w:w="4536" w:type="dxa"/>
            <w:gridSpan w:val="2"/>
          </w:tcPr>
          <w:p w:rsidR="008A1802" w:rsidRPr="006A30D5" w:rsidRDefault="008A1802" w:rsidP="008A1802">
            <w:pPr>
              <w:spacing w:after="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30D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ransport-specific </w:t>
            </w:r>
            <w:proofErr w:type="spellStart"/>
            <w:r w:rsidRPr="006A30D5">
              <w:rPr>
                <w:rFonts w:ascii="Times New Roman" w:hAnsi="Times New Roman"/>
                <w:sz w:val="24"/>
                <w:szCs w:val="24"/>
                <w:lang w:val="en-US"/>
              </w:rPr>
              <w:t>env_consc</w:t>
            </w:r>
            <w:proofErr w:type="spellEnd"/>
            <w:r w:rsidRPr="006A30D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6A30D5">
              <w:rPr>
                <w:rFonts w:ascii="Times New Roman" w:eastAsia="STIX-Regular" w:hAnsi="Times New Roman"/>
                <w:sz w:val="24"/>
                <w:szCs w:val="24"/>
                <w:lang w:val="en-US"/>
              </w:rPr>
              <w:t>×</w:t>
            </w:r>
            <w:r w:rsidRPr="006A30D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am Loyalty</w:t>
            </w:r>
          </w:p>
        </w:tc>
        <w:tc>
          <w:tcPr>
            <w:tcW w:w="2410" w:type="dxa"/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1964" w:type="dxa"/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-0.029</w:t>
            </w:r>
          </w:p>
        </w:tc>
        <w:tc>
          <w:tcPr>
            <w:tcW w:w="21" w:type="dxa"/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A1802" w:rsidRPr="006A30D5" w:rsidTr="00FE5723">
        <w:trPr>
          <w:trHeight w:val="227"/>
        </w:trPr>
        <w:tc>
          <w:tcPr>
            <w:tcW w:w="4536" w:type="dxa"/>
            <w:gridSpan w:val="2"/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6A30D5">
              <w:rPr>
                <w:rFonts w:ascii="Times New Roman" w:hAnsi="Times New Roman"/>
                <w:sz w:val="24"/>
                <w:szCs w:val="24"/>
              </w:rPr>
              <w:t>Env_know</w:t>
            </w:r>
            <w:proofErr w:type="spellEnd"/>
            <w:r w:rsidRPr="006A30D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A30D5">
              <w:rPr>
                <w:rFonts w:ascii="Times New Roman" w:eastAsia="STIX-Regular" w:hAnsi="Times New Roman"/>
                <w:sz w:val="24"/>
                <w:szCs w:val="24"/>
                <w:lang w:val="en-US"/>
              </w:rPr>
              <w:t>×</w:t>
            </w:r>
            <w:r w:rsidRPr="006A30D5">
              <w:rPr>
                <w:rFonts w:ascii="Times New Roman" w:hAnsi="Times New Roman"/>
                <w:sz w:val="24"/>
                <w:szCs w:val="24"/>
              </w:rPr>
              <w:t xml:space="preserve"> Team </w:t>
            </w:r>
            <w:proofErr w:type="spellStart"/>
            <w:r w:rsidRPr="006A30D5">
              <w:rPr>
                <w:rFonts w:ascii="Times New Roman" w:hAnsi="Times New Roman"/>
                <w:sz w:val="24"/>
                <w:szCs w:val="24"/>
              </w:rPr>
              <w:t>Loyalty</w:t>
            </w:r>
            <w:proofErr w:type="spellEnd"/>
          </w:p>
        </w:tc>
        <w:tc>
          <w:tcPr>
            <w:tcW w:w="2410" w:type="dxa"/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-0.045</w:t>
            </w:r>
          </w:p>
        </w:tc>
        <w:tc>
          <w:tcPr>
            <w:tcW w:w="1964" w:type="dxa"/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1" w:type="dxa"/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802" w:rsidRPr="006A30D5" w:rsidTr="00FE5723">
        <w:trPr>
          <w:trHeight w:val="227"/>
        </w:trPr>
        <w:tc>
          <w:tcPr>
            <w:tcW w:w="4536" w:type="dxa"/>
            <w:gridSpan w:val="2"/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A30D5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410" w:type="dxa"/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-0.047</w:t>
            </w:r>
          </w:p>
        </w:tc>
        <w:tc>
          <w:tcPr>
            <w:tcW w:w="1964" w:type="dxa"/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21" w:type="dxa"/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802" w:rsidRPr="006A30D5" w:rsidTr="00FE5723">
        <w:trPr>
          <w:trHeight w:val="227"/>
        </w:trPr>
        <w:tc>
          <w:tcPr>
            <w:tcW w:w="4536" w:type="dxa"/>
            <w:gridSpan w:val="2"/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30D5">
              <w:rPr>
                <w:rFonts w:ascii="Times New Roman" w:hAnsi="Times New Roman"/>
                <w:sz w:val="24"/>
                <w:szCs w:val="24"/>
              </w:rPr>
              <w:t>Age_sq</w:t>
            </w:r>
            <w:proofErr w:type="spellEnd"/>
          </w:p>
        </w:tc>
        <w:tc>
          <w:tcPr>
            <w:tcW w:w="2410" w:type="dxa"/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DA2FE4"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  <w:r w:rsidR="0012258E" w:rsidRPr="006A30D5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64" w:type="dxa"/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" w:type="dxa"/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802" w:rsidRPr="006A30D5" w:rsidTr="00FE5723">
        <w:trPr>
          <w:trHeight w:val="227"/>
        </w:trPr>
        <w:tc>
          <w:tcPr>
            <w:tcW w:w="4536" w:type="dxa"/>
            <w:gridSpan w:val="2"/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30D5">
              <w:rPr>
                <w:rFonts w:ascii="Times New Roman" w:hAnsi="Times New Roman"/>
                <w:sz w:val="24"/>
                <w:szCs w:val="24"/>
              </w:rPr>
              <w:t>Male_gender</w:t>
            </w:r>
            <w:proofErr w:type="spellEnd"/>
          </w:p>
        </w:tc>
        <w:tc>
          <w:tcPr>
            <w:tcW w:w="2410" w:type="dxa"/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0.047</w:t>
            </w:r>
            <w:r w:rsidR="0012258E" w:rsidRPr="006A30D5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64" w:type="dxa"/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21" w:type="dxa"/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802" w:rsidRPr="006A30D5" w:rsidTr="00FE5723">
        <w:trPr>
          <w:trHeight w:val="227"/>
        </w:trPr>
        <w:tc>
          <w:tcPr>
            <w:tcW w:w="4536" w:type="dxa"/>
            <w:gridSpan w:val="2"/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30D5">
              <w:rPr>
                <w:rFonts w:ascii="Times New Roman" w:hAnsi="Times New Roman"/>
                <w:sz w:val="24"/>
                <w:szCs w:val="24"/>
              </w:rPr>
              <w:t>Low_edu</w:t>
            </w:r>
            <w:proofErr w:type="spellEnd"/>
          </w:p>
        </w:tc>
        <w:tc>
          <w:tcPr>
            <w:tcW w:w="2410" w:type="dxa"/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Ref</w:t>
            </w:r>
            <w:proofErr w:type="spellEnd"/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64" w:type="dxa"/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Ref</w:t>
            </w:r>
            <w:proofErr w:type="spellEnd"/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1" w:type="dxa"/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802" w:rsidRPr="006A30D5" w:rsidTr="00FE5723">
        <w:trPr>
          <w:trHeight w:val="227"/>
        </w:trPr>
        <w:tc>
          <w:tcPr>
            <w:tcW w:w="4536" w:type="dxa"/>
            <w:gridSpan w:val="2"/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sz w:val="24"/>
                <w:szCs w:val="24"/>
              </w:rPr>
              <w:t xml:space="preserve">University </w:t>
            </w:r>
            <w:proofErr w:type="spellStart"/>
            <w:r w:rsidRPr="006A30D5">
              <w:rPr>
                <w:rFonts w:ascii="Times New Roman" w:hAnsi="Times New Roman"/>
                <w:sz w:val="24"/>
                <w:szCs w:val="24"/>
              </w:rPr>
              <w:t>entrance</w:t>
            </w:r>
            <w:proofErr w:type="spellEnd"/>
            <w:r w:rsidRPr="006A30D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A30D5">
              <w:rPr>
                <w:rFonts w:ascii="Times New Roman" w:hAnsi="Times New Roman"/>
                <w:sz w:val="24"/>
                <w:szCs w:val="24"/>
              </w:rPr>
              <w:t>qualifications</w:t>
            </w:r>
            <w:proofErr w:type="spellEnd"/>
          </w:p>
        </w:tc>
        <w:tc>
          <w:tcPr>
            <w:tcW w:w="2410" w:type="dxa"/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-0.123</w:t>
            </w:r>
          </w:p>
        </w:tc>
        <w:tc>
          <w:tcPr>
            <w:tcW w:w="1964" w:type="dxa"/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-0.017</w:t>
            </w:r>
          </w:p>
        </w:tc>
        <w:tc>
          <w:tcPr>
            <w:tcW w:w="21" w:type="dxa"/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802" w:rsidRPr="006A30D5" w:rsidTr="00FE5723">
        <w:trPr>
          <w:trHeight w:val="227"/>
        </w:trPr>
        <w:tc>
          <w:tcPr>
            <w:tcW w:w="4536" w:type="dxa"/>
            <w:gridSpan w:val="2"/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sz w:val="24"/>
                <w:szCs w:val="24"/>
              </w:rPr>
              <w:t>University</w:t>
            </w:r>
          </w:p>
        </w:tc>
        <w:tc>
          <w:tcPr>
            <w:tcW w:w="2410" w:type="dxa"/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-0.023</w:t>
            </w:r>
          </w:p>
        </w:tc>
        <w:tc>
          <w:tcPr>
            <w:tcW w:w="1964" w:type="dxa"/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21" w:type="dxa"/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802" w:rsidRPr="006A30D5" w:rsidTr="00FE5723">
        <w:trPr>
          <w:trHeight w:val="227"/>
        </w:trPr>
        <w:tc>
          <w:tcPr>
            <w:tcW w:w="4536" w:type="dxa"/>
            <w:gridSpan w:val="2"/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sz w:val="24"/>
                <w:szCs w:val="24"/>
              </w:rPr>
              <w:t xml:space="preserve">Working </w:t>
            </w:r>
          </w:p>
        </w:tc>
        <w:tc>
          <w:tcPr>
            <w:tcW w:w="2410" w:type="dxa"/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-0.049</w:t>
            </w:r>
          </w:p>
        </w:tc>
        <w:tc>
          <w:tcPr>
            <w:tcW w:w="1964" w:type="dxa"/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-0.256</w:t>
            </w:r>
            <w:r w:rsidR="004A6377" w:rsidRPr="006A30D5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" w:type="dxa"/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802" w:rsidRPr="006A30D5" w:rsidTr="00FE5723">
        <w:trPr>
          <w:trHeight w:val="227"/>
        </w:trPr>
        <w:tc>
          <w:tcPr>
            <w:tcW w:w="4536" w:type="dxa"/>
            <w:gridSpan w:val="2"/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sz w:val="24"/>
                <w:szCs w:val="24"/>
              </w:rPr>
              <w:t xml:space="preserve">Low </w:t>
            </w:r>
            <w:proofErr w:type="spellStart"/>
            <w:r w:rsidRPr="006A30D5">
              <w:rPr>
                <w:rFonts w:ascii="Times New Roman" w:hAnsi="Times New Roman"/>
                <w:sz w:val="24"/>
                <w:szCs w:val="24"/>
              </w:rPr>
              <w:t>income</w:t>
            </w:r>
            <w:proofErr w:type="spellEnd"/>
          </w:p>
        </w:tc>
        <w:tc>
          <w:tcPr>
            <w:tcW w:w="2410" w:type="dxa"/>
          </w:tcPr>
          <w:p w:rsidR="008A1802" w:rsidRPr="006A30D5" w:rsidRDefault="00DA2FE4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Ref</w:t>
            </w:r>
            <w:proofErr w:type="spellEnd"/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64" w:type="dxa"/>
          </w:tcPr>
          <w:p w:rsidR="008A1802" w:rsidRPr="006A30D5" w:rsidRDefault="008A1802" w:rsidP="008A18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Ref</w:t>
            </w:r>
            <w:proofErr w:type="spellEnd"/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1" w:type="dxa"/>
          </w:tcPr>
          <w:p w:rsidR="008A1802" w:rsidRPr="006A30D5" w:rsidRDefault="008A1802" w:rsidP="008A180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2FE4" w:rsidRPr="006A30D5" w:rsidTr="00FE5723">
        <w:trPr>
          <w:trHeight w:val="227"/>
        </w:trPr>
        <w:tc>
          <w:tcPr>
            <w:tcW w:w="4536" w:type="dxa"/>
            <w:gridSpan w:val="2"/>
          </w:tcPr>
          <w:p w:rsidR="00DA2FE4" w:rsidRPr="006A30D5" w:rsidRDefault="00DA2FE4" w:rsidP="00DA2FE4">
            <w:pPr>
              <w:rPr>
                <w:rFonts w:ascii="Times New Roman" w:hAnsi="Times New Roman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sz w:val="24"/>
                <w:szCs w:val="24"/>
              </w:rPr>
              <w:t xml:space="preserve">Lower </w:t>
            </w:r>
            <w:proofErr w:type="spellStart"/>
            <w:r w:rsidRPr="006A30D5">
              <w:rPr>
                <w:rFonts w:ascii="Times New Roman" w:hAnsi="Times New Roman"/>
                <w:sz w:val="24"/>
                <w:szCs w:val="24"/>
              </w:rPr>
              <w:t>middle</w:t>
            </w:r>
            <w:proofErr w:type="spellEnd"/>
            <w:r w:rsidRPr="006A30D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A30D5">
              <w:rPr>
                <w:rFonts w:ascii="Times New Roman" w:hAnsi="Times New Roman"/>
                <w:sz w:val="24"/>
                <w:szCs w:val="24"/>
              </w:rPr>
              <w:t>income</w:t>
            </w:r>
            <w:proofErr w:type="spellEnd"/>
            <w:r w:rsidRPr="006A30D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:rsidR="00DA2FE4" w:rsidRPr="006A30D5" w:rsidRDefault="00DA2FE4" w:rsidP="00DA2FE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964" w:type="dxa"/>
          </w:tcPr>
          <w:p w:rsidR="00DA2FE4" w:rsidRPr="006A30D5" w:rsidRDefault="00DA2FE4" w:rsidP="00DA2FE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21" w:type="dxa"/>
          </w:tcPr>
          <w:p w:rsidR="00DA2FE4" w:rsidRPr="006A30D5" w:rsidRDefault="00DA2FE4" w:rsidP="00DA2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2FE4" w:rsidRPr="006A30D5" w:rsidTr="00FE5723">
        <w:trPr>
          <w:trHeight w:val="227"/>
        </w:trPr>
        <w:tc>
          <w:tcPr>
            <w:tcW w:w="4536" w:type="dxa"/>
            <w:gridSpan w:val="2"/>
          </w:tcPr>
          <w:p w:rsidR="00DA2FE4" w:rsidRPr="006A30D5" w:rsidRDefault="00DA2FE4" w:rsidP="00DA2FE4">
            <w:pPr>
              <w:rPr>
                <w:rFonts w:ascii="Times New Roman" w:hAnsi="Times New Roman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sz w:val="24"/>
                <w:szCs w:val="24"/>
              </w:rPr>
              <w:t xml:space="preserve">Upper </w:t>
            </w:r>
            <w:proofErr w:type="spellStart"/>
            <w:r w:rsidRPr="006A30D5">
              <w:rPr>
                <w:rFonts w:ascii="Times New Roman" w:hAnsi="Times New Roman"/>
                <w:sz w:val="24"/>
                <w:szCs w:val="24"/>
              </w:rPr>
              <w:t>middle</w:t>
            </w:r>
            <w:proofErr w:type="spellEnd"/>
            <w:r w:rsidRPr="006A30D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A30D5">
              <w:rPr>
                <w:rFonts w:ascii="Times New Roman" w:hAnsi="Times New Roman"/>
                <w:sz w:val="24"/>
                <w:szCs w:val="24"/>
              </w:rPr>
              <w:t>income</w:t>
            </w:r>
            <w:proofErr w:type="spellEnd"/>
          </w:p>
        </w:tc>
        <w:tc>
          <w:tcPr>
            <w:tcW w:w="2410" w:type="dxa"/>
          </w:tcPr>
          <w:p w:rsidR="00DA2FE4" w:rsidRPr="006A30D5" w:rsidRDefault="00DA2FE4" w:rsidP="00DA2FE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0.229</w:t>
            </w:r>
            <w:r w:rsidR="0012258E" w:rsidRPr="006A30D5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64" w:type="dxa"/>
          </w:tcPr>
          <w:p w:rsidR="00DA2FE4" w:rsidRPr="006A30D5" w:rsidRDefault="00DA2FE4" w:rsidP="00DA2FE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0.422</w:t>
            </w:r>
            <w:r w:rsidR="004A6377" w:rsidRPr="006A30D5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" w:type="dxa"/>
          </w:tcPr>
          <w:p w:rsidR="00DA2FE4" w:rsidRPr="006A30D5" w:rsidRDefault="00DA2FE4" w:rsidP="00DA2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2FE4" w:rsidRPr="006A30D5" w:rsidTr="00FE5723">
        <w:trPr>
          <w:trHeight w:val="227"/>
        </w:trPr>
        <w:tc>
          <w:tcPr>
            <w:tcW w:w="4536" w:type="dxa"/>
            <w:gridSpan w:val="2"/>
          </w:tcPr>
          <w:p w:rsidR="00DA2FE4" w:rsidRPr="006A30D5" w:rsidRDefault="00DA2FE4" w:rsidP="00DA2FE4">
            <w:pPr>
              <w:rPr>
                <w:rFonts w:ascii="Times New Roman" w:hAnsi="Times New Roman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sz w:val="24"/>
                <w:szCs w:val="24"/>
              </w:rPr>
              <w:t xml:space="preserve">High </w:t>
            </w:r>
            <w:proofErr w:type="spellStart"/>
            <w:r w:rsidRPr="006A30D5">
              <w:rPr>
                <w:rFonts w:ascii="Times New Roman" w:hAnsi="Times New Roman"/>
                <w:sz w:val="24"/>
                <w:szCs w:val="24"/>
              </w:rPr>
              <w:t>income</w:t>
            </w:r>
            <w:proofErr w:type="spellEnd"/>
          </w:p>
        </w:tc>
        <w:tc>
          <w:tcPr>
            <w:tcW w:w="2410" w:type="dxa"/>
          </w:tcPr>
          <w:p w:rsidR="00DA2FE4" w:rsidRPr="006A30D5" w:rsidRDefault="00DA2FE4" w:rsidP="00DA2FE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0.32</w:t>
            </w:r>
            <w:r w:rsidR="0012258E" w:rsidRPr="006A30D5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64" w:type="dxa"/>
          </w:tcPr>
          <w:p w:rsidR="00DA2FE4" w:rsidRPr="006A30D5" w:rsidRDefault="00DA2FE4" w:rsidP="00DA2FE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0.875</w:t>
            </w:r>
            <w:r w:rsidR="004A6377" w:rsidRPr="006A30D5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" w:type="dxa"/>
          </w:tcPr>
          <w:p w:rsidR="00DA2FE4" w:rsidRPr="006A30D5" w:rsidRDefault="00DA2FE4" w:rsidP="00DA2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2FE4" w:rsidRPr="006A30D5" w:rsidTr="00FE5723">
        <w:trPr>
          <w:trHeight w:val="227"/>
        </w:trPr>
        <w:tc>
          <w:tcPr>
            <w:tcW w:w="4536" w:type="dxa"/>
            <w:gridSpan w:val="2"/>
          </w:tcPr>
          <w:p w:rsidR="00DA2FE4" w:rsidRPr="006A30D5" w:rsidRDefault="00DA2FE4" w:rsidP="00DA2FE4">
            <w:pPr>
              <w:rPr>
                <w:rFonts w:ascii="Times New Roman" w:hAnsi="Times New Roman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sz w:val="24"/>
                <w:szCs w:val="24"/>
              </w:rPr>
              <w:t xml:space="preserve">Very high </w:t>
            </w:r>
            <w:proofErr w:type="spellStart"/>
            <w:r w:rsidRPr="006A30D5">
              <w:rPr>
                <w:rFonts w:ascii="Times New Roman" w:hAnsi="Times New Roman"/>
                <w:sz w:val="24"/>
                <w:szCs w:val="24"/>
              </w:rPr>
              <w:t>income</w:t>
            </w:r>
            <w:proofErr w:type="spellEnd"/>
          </w:p>
        </w:tc>
        <w:tc>
          <w:tcPr>
            <w:tcW w:w="2410" w:type="dxa"/>
          </w:tcPr>
          <w:p w:rsidR="00DA2FE4" w:rsidRPr="006A30D5" w:rsidRDefault="00DA2FE4" w:rsidP="00DA2FE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0.501</w:t>
            </w:r>
            <w:r w:rsidR="0012258E" w:rsidRPr="006A30D5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64" w:type="dxa"/>
          </w:tcPr>
          <w:p w:rsidR="00DA2FE4" w:rsidRPr="006A30D5" w:rsidRDefault="00DA2FE4" w:rsidP="00DA2FE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0.869</w:t>
            </w:r>
            <w:r w:rsidR="004A6377" w:rsidRPr="006A30D5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" w:type="dxa"/>
          </w:tcPr>
          <w:p w:rsidR="00DA2FE4" w:rsidRPr="006A30D5" w:rsidRDefault="00DA2FE4" w:rsidP="00DA2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2FE4" w:rsidRPr="006A30D5" w:rsidTr="00FE5723">
        <w:trPr>
          <w:trHeight w:val="227"/>
        </w:trPr>
        <w:tc>
          <w:tcPr>
            <w:tcW w:w="4536" w:type="dxa"/>
            <w:gridSpan w:val="2"/>
          </w:tcPr>
          <w:p w:rsidR="00DA2FE4" w:rsidRPr="006A30D5" w:rsidRDefault="00DA2FE4" w:rsidP="00DA2FE4">
            <w:pPr>
              <w:rPr>
                <w:rFonts w:ascii="Times New Roman" w:hAnsi="Times New Roman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sz w:val="24"/>
                <w:szCs w:val="24"/>
              </w:rPr>
              <w:t>Disability</w:t>
            </w:r>
          </w:p>
        </w:tc>
        <w:tc>
          <w:tcPr>
            <w:tcW w:w="2410" w:type="dxa"/>
          </w:tcPr>
          <w:p w:rsidR="00DA2FE4" w:rsidRPr="006A30D5" w:rsidRDefault="00DA2FE4" w:rsidP="00DA2FE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-0.297</w:t>
            </w:r>
            <w:r w:rsidR="0012258E" w:rsidRPr="006A30D5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64" w:type="dxa"/>
          </w:tcPr>
          <w:p w:rsidR="00DA2FE4" w:rsidRPr="006A30D5" w:rsidRDefault="00DA2FE4" w:rsidP="00DA2FE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color w:val="000000"/>
                <w:sz w:val="24"/>
                <w:szCs w:val="24"/>
              </w:rPr>
              <w:t>-0.443</w:t>
            </w:r>
            <w:r w:rsidR="004A6377" w:rsidRPr="006A30D5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" w:type="dxa"/>
          </w:tcPr>
          <w:p w:rsidR="00DA2FE4" w:rsidRPr="006A30D5" w:rsidRDefault="00DA2FE4" w:rsidP="00DA2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2FE4" w:rsidRPr="006A30D5" w:rsidTr="00FE5723">
        <w:trPr>
          <w:trHeight w:val="227"/>
        </w:trPr>
        <w:tc>
          <w:tcPr>
            <w:tcW w:w="4536" w:type="dxa"/>
            <w:gridSpan w:val="2"/>
            <w:tcBorders>
              <w:bottom w:val="single" w:sz="4" w:space="0" w:color="auto"/>
            </w:tcBorders>
          </w:tcPr>
          <w:p w:rsidR="00DA2FE4" w:rsidRPr="006A30D5" w:rsidRDefault="00DA2FE4" w:rsidP="00DA2FE4">
            <w:pPr>
              <w:rPr>
                <w:rFonts w:ascii="Times New Roman" w:hAnsi="Times New Roman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A2FE4" w:rsidRPr="006A30D5" w:rsidRDefault="00DA2FE4" w:rsidP="00DA2FE4">
            <w:pPr>
              <w:rPr>
                <w:rFonts w:ascii="Times New Roman" w:hAnsi="Times New Roman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sz w:val="24"/>
                <w:szCs w:val="24"/>
              </w:rPr>
              <w:t>6.819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DA2FE4" w:rsidRPr="006A30D5" w:rsidRDefault="00DA2FE4" w:rsidP="00DA2FE4">
            <w:pPr>
              <w:rPr>
                <w:rFonts w:ascii="Times New Roman" w:hAnsi="Times New Roman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sz w:val="24"/>
                <w:szCs w:val="24"/>
              </w:rPr>
              <w:t>5.681</w:t>
            </w:r>
          </w:p>
        </w:tc>
        <w:tc>
          <w:tcPr>
            <w:tcW w:w="21" w:type="dxa"/>
            <w:tcBorders>
              <w:bottom w:val="single" w:sz="4" w:space="0" w:color="auto"/>
            </w:tcBorders>
          </w:tcPr>
          <w:p w:rsidR="00DA2FE4" w:rsidRPr="006A30D5" w:rsidRDefault="00DA2FE4" w:rsidP="00DA2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2FE4" w:rsidRPr="006A30D5" w:rsidTr="00FE5723">
        <w:trPr>
          <w:trHeight w:val="227"/>
        </w:trPr>
        <w:tc>
          <w:tcPr>
            <w:tcW w:w="4536" w:type="dxa"/>
            <w:gridSpan w:val="2"/>
            <w:tcBorders>
              <w:top w:val="single" w:sz="4" w:space="0" w:color="auto"/>
            </w:tcBorders>
          </w:tcPr>
          <w:p w:rsidR="00DA2FE4" w:rsidRPr="006A30D5" w:rsidRDefault="00DA2FE4" w:rsidP="00DA2FE4">
            <w:pPr>
              <w:rPr>
                <w:rFonts w:ascii="Times New Roman" w:hAnsi="Times New Roman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sz w:val="24"/>
                <w:szCs w:val="24"/>
              </w:rPr>
              <w:t>Pseudo R</w:t>
            </w:r>
            <w:r w:rsidRPr="006A30D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DA2FE4" w:rsidRPr="006A30D5" w:rsidRDefault="00DA2FE4" w:rsidP="00DA2FE4">
            <w:pPr>
              <w:rPr>
                <w:rFonts w:ascii="Times New Roman" w:hAnsi="Times New Roman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DA2FE4" w:rsidRPr="006A30D5" w:rsidRDefault="00DA2FE4" w:rsidP="00DA2FE4">
            <w:pPr>
              <w:rPr>
                <w:rFonts w:ascii="Times New Roman" w:hAnsi="Times New Roman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sz w:val="24"/>
                <w:szCs w:val="24"/>
              </w:rPr>
              <w:t>0.1</w:t>
            </w:r>
            <w:r w:rsidRPr="006A30D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" w:type="dxa"/>
            <w:tcBorders>
              <w:top w:val="single" w:sz="4" w:space="0" w:color="auto"/>
            </w:tcBorders>
          </w:tcPr>
          <w:p w:rsidR="00DA2FE4" w:rsidRPr="006A30D5" w:rsidRDefault="00DA2FE4" w:rsidP="00DA2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2FE4" w:rsidRPr="006A30D5" w:rsidTr="00FE5723">
        <w:trPr>
          <w:trHeight w:val="227"/>
        </w:trPr>
        <w:tc>
          <w:tcPr>
            <w:tcW w:w="4536" w:type="dxa"/>
            <w:gridSpan w:val="2"/>
            <w:tcBorders>
              <w:bottom w:val="single" w:sz="4" w:space="0" w:color="auto"/>
            </w:tcBorders>
          </w:tcPr>
          <w:p w:rsidR="00DA2FE4" w:rsidRPr="006A30D5" w:rsidRDefault="00DA2FE4" w:rsidP="00DA2FE4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A30D5">
              <w:rPr>
                <w:rFonts w:ascii="Times New Roman" w:hAnsi="Times New Roman"/>
                <w:sz w:val="24"/>
                <w:szCs w:val="24"/>
              </w:rPr>
              <w:t>χ</w:t>
            </w:r>
            <w:r w:rsidRPr="006A30D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A2FE4" w:rsidRPr="006A30D5" w:rsidRDefault="00DA2FE4" w:rsidP="00DA2FE4">
            <w:pPr>
              <w:rPr>
                <w:rFonts w:ascii="Times New Roman" w:hAnsi="Times New Roman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sz w:val="24"/>
                <w:szCs w:val="24"/>
              </w:rPr>
              <w:t>96</w:t>
            </w:r>
            <w:r w:rsidRPr="006A30D5">
              <w:rPr>
                <w:rFonts w:ascii="Times New Roman" w:hAnsi="Times New Roman"/>
                <w:sz w:val="24"/>
                <w:szCs w:val="24"/>
              </w:rPr>
              <w:t>.</w:t>
            </w:r>
            <w:r w:rsidRPr="006A30D5">
              <w:rPr>
                <w:rFonts w:ascii="Times New Roman" w:hAnsi="Times New Roman"/>
                <w:sz w:val="24"/>
                <w:szCs w:val="24"/>
              </w:rPr>
              <w:t>68</w:t>
            </w:r>
            <w:r w:rsidRPr="006A30D5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DA2FE4" w:rsidRPr="006A30D5" w:rsidRDefault="00DA2FE4" w:rsidP="00DA2FE4">
            <w:pPr>
              <w:rPr>
                <w:rFonts w:ascii="Times New Roman" w:hAnsi="Times New Roman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sz w:val="24"/>
                <w:szCs w:val="24"/>
              </w:rPr>
              <w:t>1</w:t>
            </w:r>
            <w:r w:rsidRPr="006A30D5">
              <w:rPr>
                <w:rFonts w:ascii="Times New Roman" w:hAnsi="Times New Roman"/>
                <w:sz w:val="24"/>
                <w:szCs w:val="24"/>
              </w:rPr>
              <w:t>20</w:t>
            </w:r>
            <w:r w:rsidRPr="006A30D5">
              <w:rPr>
                <w:rFonts w:ascii="Times New Roman" w:hAnsi="Times New Roman"/>
                <w:sz w:val="24"/>
                <w:szCs w:val="24"/>
              </w:rPr>
              <w:t>.</w:t>
            </w:r>
            <w:r w:rsidRPr="006A30D5">
              <w:rPr>
                <w:rFonts w:ascii="Times New Roman" w:hAnsi="Times New Roman"/>
                <w:sz w:val="24"/>
                <w:szCs w:val="24"/>
              </w:rPr>
              <w:t>58</w:t>
            </w:r>
            <w:r w:rsidRPr="006A30D5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" w:type="dxa"/>
            <w:tcBorders>
              <w:bottom w:val="single" w:sz="4" w:space="0" w:color="auto"/>
            </w:tcBorders>
          </w:tcPr>
          <w:p w:rsidR="00DA2FE4" w:rsidRPr="006A30D5" w:rsidRDefault="00DA2FE4" w:rsidP="00DA2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30D5" w:rsidRPr="006A30D5" w:rsidTr="008A1802">
        <w:trPr>
          <w:trHeight w:val="227"/>
        </w:trPr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:rsidR="00DA2FE4" w:rsidRPr="006A30D5" w:rsidRDefault="00DA2FE4" w:rsidP="00DA2FE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30D5">
              <w:rPr>
                <w:rFonts w:ascii="Times New Roman" w:hAnsi="Times New Roman"/>
                <w:sz w:val="24"/>
                <w:szCs w:val="24"/>
              </w:rPr>
              <w:t>Breusch</w:t>
            </w:r>
            <w:proofErr w:type="spellEnd"/>
            <w:r w:rsidRPr="006A30D5">
              <w:rPr>
                <w:rFonts w:ascii="Times New Roman" w:hAnsi="Times New Roman"/>
                <w:sz w:val="24"/>
                <w:szCs w:val="24"/>
              </w:rPr>
              <w:t xml:space="preserve">-Pagan </w:t>
            </w:r>
            <w:proofErr w:type="spellStart"/>
            <w:r w:rsidRPr="006A30D5">
              <w:rPr>
                <w:rFonts w:ascii="Times New Roman" w:hAnsi="Times New Roman"/>
                <w:sz w:val="24"/>
                <w:szCs w:val="24"/>
              </w:rPr>
              <w:t>tes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A2FE4" w:rsidRPr="006A30D5" w:rsidRDefault="00DA2FE4" w:rsidP="00DA2FE4">
            <w:pPr>
              <w:rPr>
                <w:rFonts w:ascii="Times New Roman" w:hAnsi="Times New Roman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sz w:val="24"/>
                <w:szCs w:val="24"/>
              </w:rPr>
              <w:t>χ</w:t>
            </w:r>
            <w:r w:rsidRPr="006A30D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395" w:type="dxa"/>
            <w:gridSpan w:val="3"/>
            <w:tcBorders>
              <w:top w:val="single" w:sz="4" w:space="0" w:color="auto"/>
            </w:tcBorders>
          </w:tcPr>
          <w:p w:rsidR="00DA2FE4" w:rsidRPr="006A30D5" w:rsidRDefault="00DA2FE4" w:rsidP="00DA2FE4">
            <w:pPr>
              <w:rPr>
                <w:rFonts w:ascii="Times New Roman" w:hAnsi="Times New Roman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sz w:val="24"/>
                <w:szCs w:val="24"/>
              </w:rPr>
              <w:t>364.</w:t>
            </w:r>
            <w:r w:rsidRPr="006A30D5">
              <w:rPr>
                <w:rFonts w:ascii="Times New Roman" w:hAnsi="Times New Roman"/>
                <w:sz w:val="24"/>
                <w:szCs w:val="24"/>
              </w:rPr>
              <w:t>00</w:t>
            </w:r>
            <w:r w:rsidRPr="006A30D5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6A30D5" w:rsidRPr="006A30D5" w:rsidTr="008A1802">
        <w:trPr>
          <w:trHeight w:val="227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:rsidR="00DA2FE4" w:rsidRPr="006A30D5" w:rsidRDefault="00DA2FE4" w:rsidP="00DA2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A2FE4" w:rsidRPr="006A30D5" w:rsidRDefault="00DA2FE4" w:rsidP="00DA2FE4">
            <w:pPr>
              <w:rPr>
                <w:rFonts w:ascii="Times New Roman" w:hAnsi="Times New Roman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395" w:type="dxa"/>
            <w:gridSpan w:val="3"/>
            <w:tcBorders>
              <w:bottom w:val="single" w:sz="4" w:space="0" w:color="auto"/>
            </w:tcBorders>
          </w:tcPr>
          <w:p w:rsidR="00DA2FE4" w:rsidRPr="006A30D5" w:rsidRDefault="00DA2FE4" w:rsidP="00DA2FE4">
            <w:pPr>
              <w:rPr>
                <w:rFonts w:ascii="Times New Roman" w:hAnsi="Times New Roman"/>
                <w:sz w:val="24"/>
                <w:szCs w:val="24"/>
              </w:rPr>
            </w:pPr>
            <w:r w:rsidRPr="006A30D5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</w:tr>
    </w:tbl>
    <w:bookmarkEnd w:id="0"/>
    <w:p w:rsidR="00605F4F" w:rsidRPr="006A30D5" w:rsidRDefault="00605F4F" w:rsidP="00BF75AA">
      <w:pPr>
        <w:suppressAutoHyphens/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A30D5">
        <w:rPr>
          <w:rFonts w:ascii="Times New Roman" w:eastAsia="Calibri" w:hAnsi="Times New Roman" w:cs="Times New Roman"/>
          <w:sz w:val="24"/>
          <w:szCs w:val="24"/>
          <w:lang w:val="en-US"/>
        </w:rPr>
        <w:t>Note: *</w:t>
      </w:r>
      <w:r w:rsidRPr="006A30D5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6A30D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&lt; 0.05; **</w:t>
      </w:r>
      <w:r w:rsidRPr="006A30D5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6A30D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&lt; 0.01; ***</w:t>
      </w:r>
      <w:r w:rsidRPr="006A30D5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6A30D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&lt; 0.001; displayed are the unstandardized coefficients; Ref. = reference category.</w:t>
      </w:r>
    </w:p>
    <w:sectPr w:rsidR="00605F4F" w:rsidRPr="006A30D5" w:rsidSect="00605F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A78"/>
    <w:rsid w:val="00074375"/>
    <w:rsid w:val="000937F5"/>
    <w:rsid w:val="0012258E"/>
    <w:rsid w:val="00176806"/>
    <w:rsid w:val="001E13A0"/>
    <w:rsid w:val="00202E91"/>
    <w:rsid w:val="0031532C"/>
    <w:rsid w:val="00445CF6"/>
    <w:rsid w:val="004A6377"/>
    <w:rsid w:val="004F3D15"/>
    <w:rsid w:val="00521CB3"/>
    <w:rsid w:val="005E748D"/>
    <w:rsid w:val="005F7A78"/>
    <w:rsid w:val="00605F4F"/>
    <w:rsid w:val="006A30D5"/>
    <w:rsid w:val="00760D94"/>
    <w:rsid w:val="007E3264"/>
    <w:rsid w:val="00824B8B"/>
    <w:rsid w:val="008A1802"/>
    <w:rsid w:val="008C069C"/>
    <w:rsid w:val="00942BF0"/>
    <w:rsid w:val="00A02FD7"/>
    <w:rsid w:val="00A36E78"/>
    <w:rsid w:val="00A87F98"/>
    <w:rsid w:val="00AE5BCC"/>
    <w:rsid w:val="00BA650A"/>
    <w:rsid w:val="00BE327A"/>
    <w:rsid w:val="00BF326A"/>
    <w:rsid w:val="00BF75AA"/>
    <w:rsid w:val="00C55D4C"/>
    <w:rsid w:val="00C6139B"/>
    <w:rsid w:val="00C81813"/>
    <w:rsid w:val="00D06144"/>
    <w:rsid w:val="00D33289"/>
    <w:rsid w:val="00DA2FE4"/>
    <w:rsid w:val="00DB5E9A"/>
    <w:rsid w:val="00DD2815"/>
    <w:rsid w:val="00E017C1"/>
    <w:rsid w:val="00E4772B"/>
    <w:rsid w:val="00EC2C99"/>
    <w:rsid w:val="00FB7968"/>
    <w:rsid w:val="00FE5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7159F0F"/>
  <w15:chartTrackingRefBased/>
  <w15:docId w15:val="{4A6FF925-6D7A-4DEF-804E-117E1708A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5F7A7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5F7A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2E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2E91"/>
    <w:rPr>
      <w:rFonts w:ascii="Segoe UI" w:hAnsi="Segoe UI" w:cs="Segoe UI"/>
      <w:sz w:val="18"/>
      <w:szCs w:val="18"/>
    </w:rPr>
  </w:style>
  <w:style w:type="paragraph" w:customStyle="1" w:styleId="Tabletitle">
    <w:name w:val="Table title"/>
    <w:basedOn w:val="Standard"/>
    <w:next w:val="Standard"/>
    <w:qFormat/>
    <w:rsid w:val="00BA650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698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ft, Christian</dc:creator>
  <cp:keywords/>
  <dc:description/>
  <cp:lastModifiedBy>Kraft, Christian</cp:lastModifiedBy>
  <cp:revision>21</cp:revision>
  <dcterms:created xsi:type="dcterms:W3CDTF">2025-06-13T06:49:00Z</dcterms:created>
  <dcterms:modified xsi:type="dcterms:W3CDTF">2025-06-13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571315-63d7-4b03-b697-19962253cb68</vt:lpwstr>
  </property>
</Properties>
</file>